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B7D" w:rsidRPr="00CB5F75" w:rsidRDefault="00F94B7D" w:rsidP="00D46ABB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Additional </w:t>
      </w:r>
      <w:r w:rsidR="0099205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file</w:t>
      </w:r>
      <w:r w:rsidR="00404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="00D503F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4</w:t>
      </w:r>
      <w:bookmarkStart w:id="0" w:name="_GoBack"/>
      <w:bookmarkEnd w:id="0"/>
      <w:r w:rsidR="00456E4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="002D7F4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Individual f</w:t>
      </w:r>
      <w:r w:rsidRPr="00CB5F75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requency of </w:t>
      </w:r>
      <w:r w:rsidR="002D7F43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parasite DNA </w:t>
      </w:r>
      <w:r w:rsidRPr="00CB5F75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detection</w:t>
      </w:r>
      <w:r w:rsidRPr="00CB5F75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.</w:t>
      </w:r>
    </w:p>
    <w:tbl>
      <w:tblPr>
        <w:tblW w:w="944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992"/>
        <w:gridCol w:w="992"/>
        <w:gridCol w:w="1061"/>
        <w:gridCol w:w="283"/>
        <w:gridCol w:w="868"/>
        <w:gridCol w:w="709"/>
        <w:gridCol w:w="798"/>
        <w:gridCol w:w="289"/>
        <w:gridCol w:w="69"/>
        <w:gridCol w:w="687"/>
        <w:gridCol w:w="709"/>
        <w:gridCol w:w="655"/>
        <w:gridCol w:w="621"/>
        <w:gridCol w:w="708"/>
      </w:tblGrid>
      <w:tr w:rsidR="00A92510" w:rsidRPr="0099205F" w:rsidTr="0099205F">
        <w:trPr>
          <w:trHeight w:val="283"/>
        </w:trPr>
        <w:tc>
          <w:tcPr>
            <w:tcW w:w="992" w:type="dxa"/>
            <w:vMerge w:val="restart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Group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oetus or Lamb reference</w:t>
            </w:r>
          </w:p>
        </w:tc>
        <w:tc>
          <w:tcPr>
            <w:tcW w:w="1061" w:type="dxa"/>
            <w:vMerge w:val="restart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Time of necropsy</w:t>
            </w: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s-ES"/>
              </w:rPr>
              <w:t>a</w:t>
            </w:r>
          </w:p>
        </w:tc>
        <w:tc>
          <w:tcPr>
            <w:tcW w:w="283" w:type="dxa"/>
          </w:tcPr>
          <w:p w:rsidR="00A92510" w:rsidRPr="0099205F" w:rsidRDefault="00A92510" w:rsidP="00E15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2375" w:type="dxa"/>
            <w:gridSpan w:val="3"/>
            <w:tcBorders>
              <w:bottom w:val="single" w:sz="4" w:space="0" w:color="auto"/>
            </w:tcBorders>
            <w:vAlign w:val="center"/>
          </w:tcPr>
          <w:p w:rsidR="00A92510" w:rsidRPr="0099205F" w:rsidRDefault="00A92510" w:rsidP="00E15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Maternal tissues</w:t>
            </w:r>
          </w:p>
        </w:tc>
        <w:tc>
          <w:tcPr>
            <w:tcW w:w="358" w:type="dxa"/>
            <w:gridSpan w:val="2"/>
          </w:tcPr>
          <w:p w:rsidR="00A92510" w:rsidRPr="0099205F" w:rsidRDefault="00A92510" w:rsidP="00E15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3380" w:type="dxa"/>
            <w:gridSpan w:val="5"/>
            <w:vAlign w:val="center"/>
          </w:tcPr>
          <w:p w:rsidR="00A92510" w:rsidRPr="0099205F" w:rsidRDefault="00A92510" w:rsidP="00A92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oetal tissues</w:t>
            </w:r>
          </w:p>
        </w:tc>
      </w:tr>
      <w:tr w:rsidR="00A92510" w:rsidRPr="0099205F" w:rsidTr="0099205F">
        <w:trPr>
          <w:trHeight w:val="283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283" w:type="dxa"/>
            <w:vMerge w:val="restart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lacent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L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ULN</w:t>
            </w: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r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iver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eart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u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TM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G1</w:t>
            </w:r>
          </w:p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day 4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 xml:space="preserve">F41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 dpi</w:t>
            </w:r>
          </w:p>
        </w:tc>
        <w:tc>
          <w:tcPr>
            <w:tcW w:w="283" w:type="dxa"/>
            <w:vMerge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402-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402-2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09-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09-2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41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655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533-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533-2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537-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537-2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537-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G2</w:t>
            </w:r>
          </w:p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day 9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2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4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E010-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6 dpi</w:t>
            </w:r>
          </w:p>
        </w:tc>
        <w:tc>
          <w:tcPr>
            <w:tcW w:w="283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E010-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6 dpi</w:t>
            </w:r>
          </w:p>
        </w:tc>
        <w:tc>
          <w:tcPr>
            <w:tcW w:w="283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11-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2 dpi</w:t>
            </w:r>
          </w:p>
        </w:tc>
        <w:tc>
          <w:tcPr>
            <w:tcW w:w="283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11-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2 dpi</w:t>
            </w:r>
          </w:p>
        </w:tc>
        <w:tc>
          <w:tcPr>
            <w:tcW w:w="283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16-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2 dpi</w:t>
            </w:r>
          </w:p>
        </w:tc>
        <w:tc>
          <w:tcPr>
            <w:tcW w:w="283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16-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2 dpi</w:t>
            </w:r>
          </w:p>
        </w:tc>
        <w:tc>
          <w:tcPr>
            <w:tcW w:w="283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2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2 dpi</w:t>
            </w:r>
          </w:p>
        </w:tc>
        <w:tc>
          <w:tcPr>
            <w:tcW w:w="283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289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02-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8 dpi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02-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8 dpi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26-1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8 dpi</w:t>
            </w:r>
          </w:p>
        </w:tc>
        <w:tc>
          <w:tcPr>
            <w:tcW w:w="283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F026-2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8 dpi</w:t>
            </w:r>
          </w:p>
        </w:tc>
        <w:tc>
          <w:tcPr>
            <w:tcW w:w="283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G3</w:t>
            </w:r>
          </w:p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day 12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382</w:t>
            </w:r>
            <w:r w:rsidR="00534504"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7B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2 dg</w:t>
            </w:r>
          </w:p>
        </w:tc>
        <w:tc>
          <w:tcPr>
            <w:tcW w:w="283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289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522</w:t>
            </w:r>
            <w:r w:rsidR="00534504"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534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3 dg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030</w:t>
            </w:r>
            <w:r w:rsidR="00534504"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vAlign w:val="center"/>
          </w:tcPr>
          <w:p w:rsidR="00A92510" w:rsidRPr="0099205F" w:rsidRDefault="00A92510" w:rsidP="00534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4 dg</w:t>
            </w:r>
          </w:p>
        </w:tc>
        <w:tc>
          <w:tcPr>
            <w:tcW w:w="283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289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380-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5 dg</w:t>
            </w:r>
          </w:p>
        </w:tc>
        <w:tc>
          <w:tcPr>
            <w:tcW w:w="283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380-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5 dg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01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9 dg</w:t>
            </w:r>
          </w:p>
        </w:tc>
        <w:tc>
          <w:tcPr>
            <w:tcW w:w="283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top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441-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5 dg</w:t>
            </w:r>
          </w:p>
        </w:tc>
        <w:tc>
          <w:tcPr>
            <w:tcW w:w="283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441-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5 dg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dxa"/>
            <w:tcBorders>
              <w:top w:val="nil"/>
              <w:bottom w:val="nil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</w:tr>
      <w:tr w:rsidR="00A92510" w:rsidRPr="0099205F" w:rsidTr="0099205F">
        <w:trPr>
          <w:trHeight w:val="227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52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89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5 d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92510" w:rsidRPr="0099205F" w:rsidRDefault="00A92510" w:rsidP="003B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92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</w:tr>
    </w:tbl>
    <w:p w:rsidR="00F94B7D" w:rsidRPr="0099205F" w:rsidRDefault="00F94B7D" w:rsidP="0099205F">
      <w:pPr>
        <w:tabs>
          <w:tab w:val="left" w:pos="-1985"/>
        </w:tabs>
        <w:spacing w:before="120" w:after="0" w:line="240" w:lineRule="auto"/>
        <w:ind w:right="-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99205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a</w:t>
      </w:r>
      <w:r w:rsidRPr="0099205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necropsies were carried out when foetal dead was detected or immediately after parturition.</w:t>
      </w:r>
    </w:p>
    <w:p w:rsidR="00F94B7D" w:rsidRPr="0099205F" w:rsidRDefault="009C0272" w:rsidP="0099205F">
      <w:pPr>
        <w:tabs>
          <w:tab w:val="left" w:pos="-1985"/>
        </w:tabs>
        <w:spacing w:after="0" w:line="240" w:lineRule="auto"/>
        <w:ind w:right="-3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99205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*</w:t>
      </w:r>
      <w:r w:rsidR="00F94B7D" w:rsidRPr="0099205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lamb </w:t>
      </w:r>
      <w:r w:rsidR="00893EAC" w:rsidRPr="0099205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prematurely born showing weakness and unresponsiveness</w:t>
      </w:r>
      <w:r w:rsidR="00F94B7D" w:rsidRPr="0099205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.</w:t>
      </w:r>
    </w:p>
    <w:p w:rsidR="00F94B7D" w:rsidRPr="0099205F" w:rsidRDefault="00F94B7D" w:rsidP="0099205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99205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dpi: days post-infection; dg: days of gestation; MLN: mesenteric lymph node; ULN: uterine lymph node; FL: foetal liquid; PCS: precolostral serum; STM semitendinosus muscle; plus (+++, ++, +) and minus (-) signs represent PCR detection in &gt;67%, 66-34%, &lt;33% and 0% of samples analysed, respectively.  </w:t>
      </w:r>
    </w:p>
    <w:p w:rsidR="00C30C9E" w:rsidRPr="00C561DD" w:rsidRDefault="00C30C9E">
      <w:pPr>
        <w:rPr>
          <w:lang w:val="en-GB"/>
        </w:rPr>
      </w:pPr>
    </w:p>
    <w:sectPr w:rsidR="00C30C9E" w:rsidRPr="00C561DD" w:rsidSect="0099205F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94B7D"/>
    <w:rsid w:val="00041CDB"/>
    <w:rsid w:val="00043332"/>
    <w:rsid w:val="000779B1"/>
    <w:rsid w:val="0008457E"/>
    <w:rsid w:val="00093886"/>
    <w:rsid w:val="00095BBA"/>
    <w:rsid w:val="000B4D33"/>
    <w:rsid w:val="000B779C"/>
    <w:rsid w:val="000F588C"/>
    <w:rsid w:val="000F76AF"/>
    <w:rsid w:val="00164C7F"/>
    <w:rsid w:val="00165A7E"/>
    <w:rsid w:val="001800E5"/>
    <w:rsid w:val="0018714C"/>
    <w:rsid w:val="001A3009"/>
    <w:rsid w:val="001A390A"/>
    <w:rsid w:val="001C318C"/>
    <w:rsid w:val="001C6301"/>
    <w:rsid w:val="001C6D4E"/>
    <w:rsid w:val="001E27CC"/>
    <w:rsid w:val="0020648B"/>
    <w:rsid w:val="002270FA"/>
    <w:rsid w:val="002878F6"/>
    <w:rsid w:val="002C057E"/>
    <w:rsid w:val="002D1A8A"/>
    <w:rsid w:val="002D7F43"/>
    <w:rsid w:val="00322980"/>
    <w:rsid w:val="003267C4"/>
    <w:rsid w:val="00326ED0"/>
    <w:rsid w:val="003333BF"/>
    <w:rsid w:val="00356AEC"/>
    <w:rsid w:val="003734DC"/>
    <w:rsid w:val="003C305E"/>
    <w:rsid w:val="003D1DBA"/>
    <w:rsid w:val="003D3D00"/>
    <w:rsid w:val="003F25C3"/>
    <w:rsid w:val="004008AE"/>
    <w:rsid w:val="0040425D"/>
    <w:rsid w:val="00414C91"/>
    <w:rsid w:val="00435EF7"/>
    <w:rsid w:val="00456E4F"/>
    <w:rsid w:val="0048708F"/>
    <w:rsid w:val="004E4B78"/>
    <w:rsid w:val="004E51A4"/>
    <w:rsid w:val="00504E57"/>
    <w:rsid w:val="00512C5A"/>
    <w:rsid w:val="005329B3"/>
    <w:rsid w:val="00534504"/>
    <w:rsid w:val="00536D94"/>
    <w:rsid w:val="00547694"/>
    <w:rsid w:val="0056469F"/>
    <w:rsid w:val="00587AB4"/>
    <w:rsid w:val="005A53D4"/>
    <w:rsid w:val="005C736E"/>
    <w:rsid w:val="00604544"/>
    <w:rsid w:val="00605602"/>
    <w:rsid w:val="006062EE"/>
    <w:rsid w:val="00624C42"/>
    <w:rsid w:val="006310A7"/>
    <w:rsid w:val="006346CF"/>
    <w:rsid w:val="006761B1"/>
    <w:rsid w:val="00693365"/>
    <w:rsid w:val="006B32DE"/>
    <w:rsid w:val="006C2B58"/>
    <w:rsid w:val="00701E7D"/>
    <w:rsid w:val="00757C82"/>
    <w:rsid w:val="00763F08"/>
    <w:rsid w:val="00770E69"/>
    <w:rsid w:val="00793C48"/>
    <w:rsid w:val="00797F2A"/>
    <w:rsid w:val="007A5ECB"/>
    <w:rsid w:val="007B2A2A"/>
    <w:rsid w:val="007B4036"/>
    <w:rsid w:val="007F15A5"/>
    <w:rsid w:val="00807A3B"/>
    <w:rsid w:val="00822183"/>
    <w:rsid w:val="00824442"/>
    <w:rsid w:val="00826826"/>
    <w:rsid w:val="00835299"/>
    <w:rsid w:val="00891153"/>
    <w:rsid w:val="00893EAC"/>
    <w:rsid w:val="008A2D33"/>
    <w:rsid w:val="008D06AC"/>
    <w:rsid w:val="008F065B"/>
    <w:rsid w:val="009021C7"/>
    <w:rsid w:val="00930CBA"/>
    <w:rsid w:val="00946903"/>
    <w:rsid w:val="00980CE3"/>
    <w:rsid w:val="0099205F"/>
    <w:rsid w:val="00995E6C"/>
    <w:rsid w:val="009968A9"/>
    <w:rsid w:val="009B7FCC"/>
    <w:rsid w:val="009C0272"/>
    <w:rsid w:val="00A078E3"/>
    <w:rsid w:val="00A221EE"/>
    <w:rsid w:val="00A72234"/>
    <w:rsid w:val="00A92510"/>
    <w:rsid w:val="00B46497"/>
    <w:rsid w:val="00B830CD"/>
    <w:rsid w:val="00BA56B0"/>
    <w:rsid w:val="00BA57B1"/>
    <w:rsid w:val="00BB3864"/>
    <w:rsid w:val="00BB4C95"/>
    <w:rsid w:val="00C12074"/>
    <w:rsid w:val="00C233D4"/>
    <w:rsid w:val="00C2658B"/>
    <w:rsid w:val="00C30C9E"/>
    <w:rsid w:val="00C45249"/>
    <w:rsid w:val="00C52DB6"/>
    <w:rsid w:val="00C561DD"/>
    <w:rsid w:val="00CA0E21"/>
    <w:rsid w:val="00CC6146"/>
    <w:rsid w:val="00CE1255"/>
    <w:rsid w:val="00D009EA"/>
    <w:rsid w:val="00D46ABB"/>
    <w:rsid w:val="00D503FF"/>
    <w:rsid w:val="00D54308"/>
    <w:rsid w:val="00D7545A"/>
    <w:rsid w:val="00D945E4"/>
    <w:rsid w:val="00DA5689"/>
    <w:rsid w:val="00DE6A8A"/>
    <w:rsid w:val="00DF6832"/>
    <w:rsid w:val="00E043D3"/>
    <w:rsid w:val="00E04A09"/>
    <w:rsid w:val="00E11911"/>
    <w:rsid w:val="00E145C3"/>
    <w:rsid w:val="00E156C3"/>
    <w:rsid w:val="00E343C0"/>
    <w:rsid w:val="00E361AB"/>
    <w:rsid w:val="00E6408C"/>
    <w:rsid w:val="00E75D4D"/>
    <w:rsid w:val="00EB40EA"/>
    <w:rsid w:val="00EC0F21"/>
    <w:rsid w:val="00ED366C"/>
    <w:rsid w:val="00EF1FA7"/>
    <w:rsid w:val="00EF6F80"/>
    <w:rsid w:val="00F1442B"/>
    <w:rsid w:val="00F3274E"/>
    <w:rsid w:val="00F4454C"/>
    <w:rsid w:val="00F85946"/>
    <w:rsid w:val="00F94B7D"/>
    <w:rsid w:val="00F971E3"/>
    <w:rsid w:val="00FA7307"/>
    <w:rsid w:val="00FC1B3B"/>
    <w:rsid w:val="00FD4B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4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B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B7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1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1D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rranz</dc:creator>
  <cp:lastModifiedBy>Real, Francis Frank</cp:lastModifiedBy>
  <cp:revision>3</cp:revision>
  <dcterms:created xsi:type="dcterms:W3CDTF">2014-12-12T14:16:00Z</dcterms:created>
  <dcterms:modified xsi:type="dcterms:W3CDTF">2015-02-19T22:06:00Z</dcterms:modified>
</cp:coreProperties>
</file>